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DA730" w14:textId="77777777" w:rsidR="00C123B6" w:rsidRPr="00B057CE" w:rsidRDefault="00C123B6" w:rsidP="00C123B6">
      <w:pPr>
        <w:pStyle w:val="MDPI22heading2"/>
        <w:spacing w:after="120"/>
        <w:ind w:left="0"/>
        <w:jc w:val="both"/>
        <w:rPr>
          <w:i w:val="0"/>
          <w:noProof w:val="0"/>
          <w:szCs w:val="20"/>
        </w:rPr>
      </w:pPr>
      <w:r w:rsidRPr="00B057CE">
        <w:rPr>
          <w:b/>
          <w:bCs/>
          <w:i w:val="0"/>
          <w:noProof w:val="0"/>
          <w:szCs w:val="20"/>
        </w:rPr>
        <w:t xml:space="preserve">Table 1. </w:t>
      </w:r>
      <w:r w:rsidRPr="00B057CE">
        <w:rPr>
          <w:i w:val="0"/>
          <w:noProof w:val="0"/>
          <w:szCs w:val="20"/>
        </w:rPr>
        <w:t xml:space="preserve">Overview of the Ig-matching and </w:t>
      </w:r>
      <w:r w:rsidRPr="00B057CE">
        <w:rPr>
          <w:noProof w:val="0"/>
          <w:szCs w:val="20"/>
        </w:rPr>
        <w:t>de novo</w:t>
      </w:r>
      <w:r w:rsidRPr="00B057CE">
        <w:rPr>
          <w:i w:val="0"/>
          <w:noProof w:val="0"/>
          <w:szCs w:val="20"/>
        </w:rPr>
        <w:t xml:space="preserve"> sequenced peptides of unknown origin found in the antibodies binding with fHSA and aHSA. </w:t>
      </w:r>
    </w:p>
    <w:tbl>
      <w:tblPr>
        <w:tblW w:w="83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890"/>
        <w:gridCol w:w="2070"/>
        <w:gridCol w:w="2070"/>
      </w:tblGrid>
      <w:tr w:rsidR="00C123B6" w:rsidRPr="00B057CE" w14:paraId="357B3616" w14:textId="77777777" w:rsidTr="00CA6BE3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3C92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Typ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8F2D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Total found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A521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Significantly enriched in</w:t>
            </w:r>
          </w:p>
        </w:tc>
      </w:tr>
      <w:tr w:rsidR="00C123B6" w:rsidRPr="00B057CE" w14:paraId="66BD8421" w14:textId="77777777" w:rsidTr="00CA6BE3">
        <w:trPr>
          <w:trHeight w:val="3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B0A6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B52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AC1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fHSA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42D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aHSA</w:t>
            </w:r>
          </w:p>
        </w:tc>
      </w:tr>
      <w:tr w:rsidR="00C123B6" w:rsidRPr="00B057CE" w14:paraId="005CF1FB" w14:textId="77777777" w:rsidTr="00CA6BE3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527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Conserv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08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C9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92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7</w:t>
            </w:r>
          </w:p>
        </w:tc>
      </w:tr>
      <w:tr w:rsidR="00C123B6" w:rsidRPr="00B057CE" w14:paraId="4CF48EB3" w14:textId="77777777" w:rsidTr="00CA6BE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AA2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Heavy variable ch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EE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9B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F9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0</w:t>
            </w:r>
          </w:p>
        </w:tc>
      </w:tr>
      <w:tr w:rsidR="00C123B6" w:rsidRPr="00B057CE" w14:paraId="32CC832F" w14:textId="77777777" w:rsidTr="00CA6BE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E5E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Light variable ch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C8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15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60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3</w:t>
            </w:r>
          </w:p>
        </w:tc>
      </w:tr>
      <w:tr w:rsidR="00C123B6" w:rsidRPr="00B057CE" w14:paraId="3F06A2B6" w14:textId="77777777" w:rsidTr="00CA6BE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6E5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91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B7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26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1</w:t>
            </w:r>
          </w:p>
        </w:tc>
      </w:tr>
      <w:tr w:rsidR="00C123B6" w:rsidRPr="00B057CE" w14:paraId="5CD274E4" w14:textId="77777777" w:rsidTr="00CA6BE3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F0A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8DB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3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64F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6BF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91</w:t>
            </w:r>
          </w:p>
        </w:tc>
      </w:tr>
    </w:tbl>
    <w:p w14:paraId="10DB4093" w14:textId="77777777" w:rsidR="00C123B6" w:rsidRPr="004C55A0" w:rsidRDefault="00C123B6" w:rsidP="00C123B6">
      <w:pPr>
        <w:pStyle w:val="MDPI22heading2"/>
        <w:ind w:left="0"/>
        <w:jc w:val="both"/>
        <w:rPr>
          <w:i w:val="0"/>
          <w:iCs/>
          <w:noProof w:val="0"/>
          <w:sz w:val="18"/>
        </w:rPr>
      </w:pPr>
      <w:r w:rsidRPr="004C55A0">
        <w:rPr>
          <w:i w:val="0"/>
          <w:iCs/>
          <w:noProof w:val="0"/>
          <w:sz w:val="18"/>
        </w:rPr>
        <w:t>Abbreviation: Unknown, de novo sequenced peptides with unknown origin.</w:t>
      </w:r>
    </w:p>
    <w:p w14:paraId="07438FA0" w14:textId="77777777" w:rsidR="00C123B6" w:rsidRPr="00B057CE" w:rsidRDefault="00C123B6" w:rsidP="00C123B6">
      <w:pPr>
        <w:pStyle w:val="MDPI22heading2"/>
        <w:ind w:left="0"/>
        <w:jc w:val="both"/>
        <w:rPr>
          <w:i w:val="0"/>
          <w:iCs/>
          <w:noProof w:val="0"/>
        </w:rPr>
      </w:pPr>
    </w:p>
    <w:p w14:paraId="45E9AE16" w14:textId="77777777" w:rsidR="00C123B6" w:rsidRPr="00B057CE" w:rsidRDefault="00C123B6" w:rsidP="00C123B6">
      <w:pPr>
        <w:pStyle w:val="MDPI62BackMatter"/>
        <w:spacing w:before="60" w:after="60"/>
        <w:ind w:left="0"/>
        <w:rPr>
          <w:b/>
          <w:bCs/>
          <w:sz w:val="20"/>
          <w:szCs w:val="22"/>
          <w:lang w:eastAsia="de-DE"/>
        </w:rPr>
      </w:pPr>
      <w:r w:rsidRPr="00B057CE">
        <w:rPr>
          <w:b/>
          <w:bCs/>
          <w:sz w:val="20"/>
          <w:szCs w:val="22"/>
          <w:lang w:eastAsia="de-DE"/>
        </w:rPr>
        <w:t xml:space="preserve">Table 2. </w:t>
      </w:r>
      <w:r w:rsidRPr="00B057CE">
        <w:rPr>
          <w:sz w:val="20"/>
          <w:szCs w:val="22"/>
          <w:lang w:eastAsia="de-DE"/>
        </w:rPr>
        <w:t>Significantly over-represented peptides showing sequence similarity to other such peptides.</w:t>
      </w:r>
      <w:r w:rsidRPr="00B057CE">
        <w:rPr>
          <w:b/>
          <w:bCs/>
          <w:sz w:val="20"/>
          <w:szCs w:val="22"/>
          <w:lang w:eastAsia="de-DE"/>
        </w:rPr>
        <w:t xml:space="preserve">  </w:t>
      </w:r>
    </w:p>
    <w:tbl>
      <w:tblPr>
        <w:tblW w:w="963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2790"/>
        <w:gridCol w:w="1080"/>
        <w:gridCol w:w="1710"/>
        <w:gridCol w:w="1260"/>
        <w:gridCol w:w="1440"/>
      </w:tblGrid>
      <w:tr w:rsidR="00C123B6" w:rsidRPr="00B057CE" w14:paraId="6CAF7632" w14:textId="77777777" w:rsidTr="00C123B6">
        <w:trPr>
          <w:trHeight w:val="300"/>
          <w:jc w:val="center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6E5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Enriched with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CC1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131C" w14:textId="77777777" w:rsidR="00C123B6" w:rsidRPr="008C5B8F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8C5B8F">
              <w:rPr>
                <w:rFonts w:eastAsia="Times New Roman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D0D8" w14:textId="77777777" w:rsidR="00C123B6" w:rsidRPr="00B057CE" w:rsidRDefault="00C123B6" w:rsidP="00C123B6">
            <w:pPr>
              <w:spacing w:line="240" w:lineRule="auto"/>
              <w:ind w:right="-118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L</w:t>
            </w: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og10(aHSA/fHSA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C6B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Origi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9F31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Region</w:t>
            </w:r>
          </w:p>
        </w:tc>
      </w:tr>
      <w:tr w:rsidR="00C123B6" w:rsidRPr="00B057CE" w14:paraId="5D77882C" w14:textId="77777777" w:rsidTr="00C123B6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25648E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fHSA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6F585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FTSWTGGGAAAS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CF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6E9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3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DB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D63B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091CA198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AFE34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AE7507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 VFTSWTGGG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8C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E5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E95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4E97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256EA20D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6FFC4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9173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DQNYPGALALNDQ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CF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E7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768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2E44EE1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483B9547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4BA15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7D0A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  NYPGALALHHPNVAE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AF9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0E3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569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65C9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7BA1E6E9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DA9F0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DDE0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QLDLNV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C58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75C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2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33C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025B178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4F2A3A96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6F3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3644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QLQLVVK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A08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1C0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0.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3EC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0B5B787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5B8949DC" w14:textId="77777777" w:rsidTr="00C123B6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2166AE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aHSA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0FF4A9" w14:textId="77777777" w:rsidR="00C123B6" w:rsidRPr="00B057CE" w:rsidRDefault="00C123B6" w:rsidP="00CA6BE3">
            <w:pPr>
              <w:spacing w:line="240" w:lineRule="auto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VSVLTVLHEMGPQPGK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29E1F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CDBFA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3D5EA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14:paraId="4265EED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0B94E6FE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E351E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70EA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VSVLTVVHQDVSLDG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01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83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9E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D7EC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71B5A9FD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6E642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6249C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VSVLTVLHQDWLNGK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73DB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7E63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4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8413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4C4AEEB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5DE81407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474D3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0098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VSVLTVLHQDWLDGK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7C1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6DE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4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88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6874A4E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75C8BE4E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2B553B0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C5E68F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DPWGQGTLVTVSSAST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B018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E72C9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6FA7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6DE498D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2FAE34BF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139B1B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4A62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  YWGQGTLVTVSSASTK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7281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9F93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2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A53F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5AB3681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123B6" w:rsidRPr="00B057CE" w14:paraId="6F78DA94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2A41C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B13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VEDTAVYFCA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2D6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B39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B7D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39899DD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03FD1739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6656A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80EE1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EDTAVYYCA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F940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E6C3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96E9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54455C9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7E679FEE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70927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EBD63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SDTAMYYCA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44B9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5BF4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2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78FD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4216C3F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3DFAB12C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6F742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F955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DTAVYYC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E59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455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0DF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BBEF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47AF6B61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6BC6D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087D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SYGMHWV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69D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36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027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1B66895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746CA86D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B7387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FEDB7E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SYWMH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37409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50C0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2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B9DC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69015D7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7E886286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864EE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D4CE1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SYWMS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B3B9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9E04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3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CF3A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087B556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6E888EF9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38B68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F18A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SYAMS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1C70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D949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A230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4E3F540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42787257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1EA4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4ACF0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SYSMN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B273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B388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2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45B0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5A45CA8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4FEB95F4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C75BC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7E762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DDYAMH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14868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8A58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3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4163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9864AA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5C047511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E499F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28666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DYYMSWI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AB45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5842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4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B095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2411DAD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35466D92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0BF1A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283C4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TASGFTFGDYAMSWV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59F7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45B7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5FB5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2178E06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1F55F018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E647D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E53B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SCAASGFTFSNAWMSWV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ED2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365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3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DDF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HV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28CEC48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/CDR1</w:t>
            </w:r>
          </w:p>
        </w:tc>
      </w:tr>
      <w:tr w:rsidR="00C123B6" w:rsidRPr="00B057CE" w14:paraId="3F448403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E8910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77E1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TGIPDRFSGSGSGTDFTLTIS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F7B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10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1F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7F1AB95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7602BC65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893F6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3EB9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          FSGSGSGTDFTLT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F7ED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2C3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3FA0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29F3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3</w:t>
            </w:r>
          </w:p>
        </w:tc>
      </w:tr>
      <w:tr w:rsidR="00C123B6" w:rsidRPr="00B057CE" w14:paraId="69D6AFED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02707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7627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DLQLTQSPSFLSASVGD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5F6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E25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A56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5816480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2894C707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28007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5FE17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DLQLTQSPSFLSASLGD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188C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0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82A22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8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521E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462AD0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439FAFC0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A41714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5BAB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LQMTQSPSSLSASVGD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7D4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AB38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D3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1159F88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4EAB8C5D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2643B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DEEA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ELVLTQSPGSLSLSEGP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796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EF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47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6AFB885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1B9C21B8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349C5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E4CD5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ELVLTQSPGTLSLSPDG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66D0E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29E9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A949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06F261B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3DAA3893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C66111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9F1F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ELVLTQSPGTLSLSPGD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28DA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CB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02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2BAA41C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452FEBB1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492B9B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A8BD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VVLTQSPATLSLSGP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FC75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C4E9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ED8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</w:tcPr>
          <w:p w14:paraId="64C719A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  <w:tr w:rsidR="00C123B6" w:rsidRPr="00B057CE" w14:paraId="7D9CF24A" w14:textId="77777777" w:rsidTr="00C123B6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1BED7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7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31A44" w14:textId="77777777" w:rsidR="00C123B6" w:rsidRPr="00B057CE" w:rsidRDefault="00C123B6" w:rsidP="00CA6BE3">
            <w:pPr>
              <w:spacing w:line="240" w:lineRule="auto"/>
              <w:jc w:val="left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LVLTQSGPTLSLSPGER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38C93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4D67F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0.11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5799C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KV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  <w:right w:val="nil"/>
            </w:tcBorders>
          </w:tcPr>
          <w:p w14:paraId="0DE74DB6" w14:textId="77777777" w:rsidR="00C123B6" w:rsidRPr="00B057CE" w:rsidRDefault="00C123B6" w:rsidP="00CA6BE3">
            <w:pPr>
              <w:spacing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B057CE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FR1</w:t>
            </w:r>
          </w:p>
        </w:tc>
      </w:tr>
    </w:tbl>
    <w:p w14:paraId="09080369" w14:textId="77777777" w:rsidR="00C123B6" w:rsidRPr="00B057CE" w:rsidRDefault="00C123B6" w:rsidP="00C123B6">
      <w:pPr>
        <w:pStyle w:val="MDPI62BackMatter"/>
        <w:spacing w:before="60" w:after="60"/>
        <w:ind w:left="0"/>
        <w:rPr>
          <w:iCs/>
          <w:szCs w:val="18"/>
          <w:lang w:eastAsia="de-DE"/>
        </w:rPr>
      </w:pPr>
      <w:bookmarkStart w:id="0" w:name="_Hlk122676387"/>
      <w:bookmarkStart w:id="1" w:name="_Hlk122674664"/>
      <w:r w:rsidRPr="004C55A0">
        <w:rPr>
          <w:iCs/>
          <w:szCs w:val="18"/>
          <w:lang w:eastAsia="de-DE"/>
        </w:rPr>
        <w:t>Abbreviation</w:t>
      </w:r>
      <w:r w:rsidRPr="00B057CE">
        <w:rPr>
          <w:iCs/>
          <w:szCs w:val="18"/>
          <w:lang w:eastAsia="de-DE"/>
        </w:rPr>
        <w:t xml:space="preserve">: Unknown, </w:t>
      </w:r>
      <w:r w:rsidRPr="004C55A0">
        <w:rPr>
          <w:iCs/>
          <w:szCs w:val="18"/>
          <w:lang w:eastAsia="de-DE"/>
        </w:rPr>
        <w:t>de novo</w:t>
      </w:r>
      <w:r w:rsidRPr="00B057CE">
        <w:rPr>
          <w:iCs/>
          <w:szCs w:val="18"/>
          <w:lang w:eastAsia="de-DE"/>
        </w:rPr>
        <w:t xml:space="preserve"> sequenced peptides with unknown origin; HV, heavy variable chain; KV, Kappa variable chain</w:t>
      </w:r>
      <w:bookmarkEnd w:id="0"/>
      <w:r w:rsidRPr="00B057CE">
        <w:rPr>
          <w:iCs/>
          <w:szCs w:val="18"/>
          <w:lang w:eastAsia="de-DE"/>
        </w:rPr>
        <w:t>; Region, position in the variable sequence; FR, framework region, CDR, complementarity determining region.</w:t>
      </w:r>
    </w:p>
    <w:bookmarkEnd w:id="1"/>
    <w:p w14:paraId="3B23F0F9" w14:textId="741AFB18" w:rsidR="00AE0540" w:rsidRDefault="00AE0540"/>
    <w:p w14:paraId="74FFB793" w14:textId="3F2E0214" w:rsidR="00C123B6" w:rsidRPr="00B057CE" w:rsidRDefault="00C123B6" w:rsidP="00C123B6">
      <w:pPr>
        <w:pStyle w:val="MDPI62BackMatter"/>
        <w:spacing w:before="60" w:after="60"/>
        <w:ind w:left="0"/>
        <w:rPr>
          <w:sz w:val="20"/>
          <w:szCs w:val="22"/>
          <w:lang w:eastAsia="de-DE"/>
        </w:rPr>
      </w:pPr>
      <w:r w:rsidRPr="00B057CE">
        <w:rPr>
          <w:b/>
          <w:bCs/>
          <w:iCs/>
          <w:sz w:val="20"/>
          <w:szCs w:val="22"/>
          <w:lang w:eastAsia="de-DE"/>
        </w:rPr>
        <w:t>Table 3.</w:t>
      </w:r>
      <w:r w:rsidRPr="00B057CE">
        <w:rPr>
          <w:iCs/>
          <w:sz w:val="20"/>
          <w:szCs w:val="22"/>
          <w:lang w:eastAsia="de-DE"/>
        </w:rPr>
        <w:t xml:space="preserve"> Peptides from the variable region or </w:t>
      </w:r>
      <w:r w:rsidRPr="00B057CE">
        <w:rPr>
          <w:i/>
          <w:sz w:val="20"/>
          <w:szCs w:val="22"/>
          <w:lang w:eastAsia="de-DE"/>
        </w:rPr>
        <w:t xml:space="preserve">de novo </w:t>
      </w:r>
      <w:r w:rsidRPr="00B057CE">
        <w:rPr>
          <w:iCs/>
          <w:sz w:val="20"/>
          <w:szCs w:val="22"/>
          <w:lang w:eastAsia="de-DE"/>
        </w:rPr>
        <w:t>sequenced peptides of unknown origin that were significant in this study and at least one other Spotlight proteomics study (S1</w:t>
      </w:r>
      <w:r w:rsidRPr="00B057CE">
        <w:rPr>
          <w:szCs w:val="22"/>
          <w:lang w:eastAsia="de-DE"/>
        </w:rPr>
        <w:t xml:space="preserve"> </w:t>
      </w:r>
      <w:r w:rsidRPr="00B057CE">
        <w:rPr>
          <w:iCs/>
          <w:sz w:val="20"/>
          <w:szCs w:val="22"/>
          <w:lang w:eastAsia="de-DE"/>
        </w:rPr>
        <w:t>and/or S</w:t>
      </w:r>
      <w:r w:rsidR="004C55A0">
        <w:rPr>
          <w:iCs/>
          <w:sz w:val="20"/>
          <w:szCs w:val="22"/>
          <w:lang w:eastAsia="de-DE"/>
        </w:rPr>
        <w:t>2</w:t>
      </w:r>
      <w:r w:rsidRPr="00B057CE">
        <w:rPr>
          <w:iCs/>
          <w:sz w:val="20"/>
          <w:szCs w:val="22"/>
          <w:lang w:eastAsia="de-DE"/>
        </w:rPr>
        <w:t>)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40"/>
        <w:gridCol w:w="2321"/>
        <w:gridCol w:w="1984"/>
        <w:gridCol w:w="1559"/>
      </w:tblGrid>
      <w:tr w:rsidR="00C123B6" w:rsidRPr="00B057CE" w14:paraId="13C7DDD4" w14:textId="77777777" w:rsidTr="00CA6BE3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827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Sequenc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C7C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Type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9EC0359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Variable region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7985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Significantly elevated in</w:t>
            </w:r>
          </w:p>
        </w:tc>
      </w:tr>
      <w:tr w:rsidR="00C123B6" w:rsidRPr="00B057CE" w14:paraId="782327CE" w14:textId="77777777" w:rsidTr="00CA6BE3">
        <w:trPr>
          <w:trHeight w:val="30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C0E4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D17C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</w:p>
        </w:tc>
        <w:tc>
          <w:tcPr>
            <w:tcW w:w="23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2FD5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B12E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AD or DLB (S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1165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sv-SE"/>
              </w:rPr>
              <w:t>S or C</w:t>
            </w:r>
          </w:p>
        </w:tc>
      </w:tr>
      <w:tr w:rsidR="00C123B6" w:rsidRPr="00B057CE" w14:paraId="67BE3A49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B0D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LSCAASGFTFDDYAMHWV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0D3E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F689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1/CDR1/F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4DF0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FF4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49AA5CAB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264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AGDTAVYYC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A113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8F8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7850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6904B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01A90DD2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AA4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TEDTAVYYC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C58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2D9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7617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2184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C (BAL)</w:t>
            </w:r>
          </w:p>
        </w:tc>
      </w:tr>
      <w:tr w:rsidR="00C123B6" w:rsidRPr="00B057CE" w14:paraId="6AC8725D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D81A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AEDTAVYYC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ABB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02B5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CAD5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AD (seru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40AA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C (BAL)</w:t>
            </w:r>
          </w:p>
        </w:tc>
      </w:tr>
      <w:tr w:rsidR="00C123B6" w:rsidRPr="00B057CE" w14:paraId="0FEFE4B2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C9D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LSCAASGFTFSSYGMHWV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C34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76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7706B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0A39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25A34A30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D2D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VEDTAVYFC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6C8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H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94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648F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95AF6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sz w:val="18"/>
                <w:szCs w:val="18"/>
                <w:lang w:eastAsia="sv-SE"/>
              </w:rPr>
              <w:t>C (BAL)</w:t>
            </w:r>
          </w:p>
        </w:tc>
      </w:tr>
      <w:tr w:rsidR="00C123B6" w:rsidRPr="00B057CE" w14:paraId="773D9E79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D78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ALQMTQSPSSLSASVGD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9C1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K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DB1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53B35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DLB (MG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D13C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</w:tr>
      <w:tr w:rsidR="00C123B6" w:rsidRPr="00B057CE" w14:paraId="0F6ADC69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398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DLVMTQSPDSLAVSLG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069C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K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3E7A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1A3D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DLB (MG), AD (seru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6461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NS</w:t>
            </w:r>
          </w:p>
        </w:tc>
      </w:tr>
      <w:tr w:rsidR="00C123B6" w:rsidRPr="00B057CE" w14:paraId="711350EA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0B8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LLLYSASTLQSGVPS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BA4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K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047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FR2/CDR2/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38B7E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B4999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0F0AD6AD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526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YWGQGTLVTVSSAST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B4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Unknow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59D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474CB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153DC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4013794A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45C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bookmarkStart w:id="2" w:name="_Hlk121993668"/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WGQGTLVTVSSASTK</w:t>
            </w:r>
            <w:bookmarkEnd w:id="2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907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Unknow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DF95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54041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AD (seru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ED162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S (BAL)</w:t>
            </w:r>
          </w:p>
        </w:tc>
      </w:tr>
      <w:tr w:rsidR="00C123B6" w:rsidRPr="00B057CE" w14:paraId="744BC2EE" w14:textId="77777777" w:rsidTr="00CA6B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D9CF" w14:textId="77777777" w:rsidR="00C123B6" w:rsidRPr="00B057CE" w:rsidRDefault="00C123B6" w:rsidP="00CA6BE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LLLSWAST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B070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Unknow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BB83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701F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AD (M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5CD" w14:textId="77777777" w:rsidR="00C123B6" w:rsidRPr="00B057CE" w:rsidRDefault="00C123B6" w:rsidP="00CA6BE3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</w:pPr>
            <w:r w:rsidRPr="00B057CE"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sv-SE"/>
              </w:rPr>
              <w:t>S (BAL)</w:t>
            </w:r>
          </w:p>
        </w:tc>
      </w:tr>
    </w:tbl>
    <w:p w14:paraId="19820F3D" w14:textId="3DA14A41" w:rsidR="00C123B6" w:rsidRPr="00B057CE" w:rsidRDefault="00C123B6" w:rsidP="00C123B6">
      <w:pPr>
        <w:pStyle w:val="MDPI62BackMatter"/>
        <w:spacing w:before="60" w:after="60"/>
        <w:ind w:left="0"/>
        <w:rPr>
          <w:iCs/>
          <w:szCs w:val="22"/>
          <w:lang w:eastAsia="de-DE"/>
        </w:rPr>
      </w:pPr>
      <w:r w:rsidRPr="00B057CE">
        <w:rPr>
          <w:iCs/>
          <w:szCs w:val="22"/>
          <w:lang w:eastAsia="de-DE"/>
        </w:rPr>
        <w:t xml:space="preserve">Abbreviation: </w:t>
      </w:r>
      <w:r w:rsidRPr="00B057CE">
        <w:rPr>
          <w:iCs/>
          <w:szCs w:val="18"/>
          <w:lang w:eastAsia="de-DE"/>
        </w:rPr>
        <w:t>HV, heavy variable chain; KV, kappa variable chain; FR, framework; CDR, complementarity-determining region; NS</w:t>
      </w:r>
      <w:r>
        <w:rPr>
          <w:iCs/>
          <w:szCs w:val="18"/>
          <w:lang w:eastAsia="de-DE"/>
        </w:rPr>
        <w:t>,</w:t>
      </w:r>
      <w:r w:rsidRPr="00B057CE">
        <w:rPr>
          <w:iCs/>
          <w:szCs w:val="18"/>
          <w:lang w:eastAsia="de-DE"/>
        </w:rPr>
        <w:t xml:space="preserve"> present but not significantly elevated; AD</w:t>
      </w:r>
      <w:r>
        <w:rPr>
          <w:iCs/>
          <w:szCs w:val="18"/>
          <w:lang w:eastAsia="de-DE"/>
        </w:rPr>
        <w:t>,</w:t>
      </w:r>
      <w:r w:rsidRPr="00B057CE">
        <w:rPr>
          <w:iCs/>
          <w:szCs w:val="18"/>
          <w:lang w:eastAsia="de-DE"/>
        </w:rPr>
        <w:t xml:space="preserve"> Alzheimer’s Disease; DLB, Dementia with Lewy Bodies; MG</w:t>
      </w:r>
      <w:r>
        <w:rPr>
          <w:iCs/>
          <w:szCs w:val="18"/>
          <w:lang w:eastAsia="de-DE"/>
        </w:rPr>
        <w:t>,</w:t>
      </w:r>
      <w:r w:rsidRPr="00B057CE">
        <w:rPr>
          <w:iCs/>
          <w:szCs w:val="18"/>
          <w:lang w:eastAsia="de-DE"/>
        </w:rPr>
        <w:t xml:space="preserve"> Melon Gel enriched; S</w:t>
      </w:r>
      <w:r>
        <w:rPr>
          <w:iCs/>
          <w:szCs w:val="18"/>
          <w:lang w:eastAsia="de-DE"/>
        </w:rPr>
        <w:t>,</w:t>
      </w:r>
      <w:r w:rsidRPr="00B057CE">
        <w:rPr>
          <w:iCs/>
          <w:szCs w:val="18"/>
          <w:lang w:eastAsia="de-DE"/>
        </w:rPr>
        <w:t xml:space="preserve"> Sarcoidosis, C: Control, BAL</w:t>
      </w:r>
      <w:r>
        <w:rPr>
          <w:iCs/>
          <w:szCs w:val="18"/>
          <w:lang w:eastAsia="de-DE"/>
        </w:rPr>
        <w:t>,</w:t>
      </w:r>
      <w:r w:rsidRPr="00B057CE">
        <w:rPr>
          <w:iCs/>
          <w:szCs w:val="18"/>
          <w:lang w:eastAsia="de-DE"/>
        </w:rPr>
        <w:t xml:space="preserve"> Bronchoalveolar lavage.</w:t>
      </w:r>
    </w:p>
    <w:p w14:paraId="4A1FC094" w14:textId="77777777" w:rsidR="00C123B6" w:rsidRDefault="00C123B6"/>
    <w:sectPr w:rsidR="00C12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B6"/>
    <w:rsid w:val="004C55A0"/>
    <w:rsid w:val="00AE0540"/>
    <w:rsid w:val="00C1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934E"/>
  <w15:chartTrackingRefBased/>
  <w15:docId w15:val="{99A59E3D-C89B-4965-877F-2D5DF383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3B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C123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C123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11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ing Janet Wang</dc:creator>
  <cp:keywords/>
  <dc:description/>
  <cp:lastModifiedBy>Jijing Janet Wang</cp:lastModifiedBy>
  <cp:revision>2</cp:revision>
  <dcterms:created xsi:type="dcterms:W3CDTF">2023-03-20T06:02:00Z</dcterms:created>
  <dcterms:modified xsi:type="dcterms:W3CDTF">2023-03-20T06:38:00Z</dcterms:modified>
</cp:coreProperties>
</file>